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FC2DF" w14:textId="77777777" w:rsidR="0029295A" w:rsidRDefault="0029295A" w:rsidP="0052253C">
      <w:pPr>
        <w:ind w:left="1417" w:right="1417"/>
        <w:jc w:val="center"/>
        <w:rPr>
          <w:rFonts w:ascii="Times New Roman" w:hAnsi="Times New Roman" w:cs="Times New Roman"/>
          <w:b/>
        </w:rPr>
      </w:pPr>
    </w:p>
    <w:p w14:paraId="385AF2A7" w14:textId="77777777" w:rsidR="0029295A" w:rsidRPr="001549D3" w:rsidRDefault="0029295A" w:rsidP="0029295A">
      <w:pPr>
        <w:pStyle w:val="SupplementaryMaterial"/>
        <w:rPr>
          <w:b w:val="0"/>
        </w:rPr>
      </w:pPr>
      <w:r w:rsidRPr="001549D3">
        <w:t>Supplementary Material</w:t>
      </w:r>
    </w:p>
    <w:p w14:paraId="141BC56A" w14:textId="77777777" w:rsidR="0029295A" w:rsidRPr="001549D3" w:rsidRDefault="0029295A" w:rsidP="0029295A">
      <w:pPr>
        <w:pStyle w:val="Ttulo"/>
      </w:pPr>
      <w:r w:rsidRPr="000F7D99">
        <w:t xml:space="preserve">Antibacterial and Wound healing Action of </w:t>
      </w:r>
      <w:proofErr w:type="spellStart"/>
      <w:r w:rsidRPr="000F7D99">
        <w:t>Ulmo</w:t>
      </w:r>
      <w:proofErr w:type="spellEnd"/>
      <w:r w:rsidRPr="000F7D99">
        <w:t xml:space="preserve"> Honey (</w:t>
      </w:r>
      <w:r w:rsidRPr="000F7D99">
        <w:rPr>
          <w:i/>
        </w:rPr>
        <w:t xml:space="preserve">Eucryphia </w:t>
      </w:r>
      <w:proofErr w:type="spellStart"/>
      <w:r w:rsidRPr="000F7D99">
        <w:rPr>
          <w:i/>
        </w:rPr>
        <w:t>cordifolia</w:t>
      </w:r>
      <w:proofErr w:type="spellEnd"/>
      <w:r w:rsidRPr="000F7D99">
        <w:t>) of Differing Degrees of Purity</w:t>
      </w:r>
    </w:p>
    <w:p w14:paraId="087137B2" w14:textId="77777777" w:rsidR="0029295A" w:rsidRPr="0029295A" w:rsidRDefault="0029295A" w:rsidP="0029295A">
      <w:pPr>
        <w:pStyle w:val="AuthorList"/>
        <w:rPr>
          <w:lang w:val="es-CL"/>
        </w:rPr>
      </w:pPr>
      <w:r w:rsidRPr="0029295A">
        <w:rPr>
          <w:lang w:val="es-CL"/>
        </w:rPr>
        <w:t>Mariela Muñoz</w:t>
      </w:r>
      <w:r w:rsidRPr="0029295A">
        <w:rPr>
          <w:vertAlign w:val="superscript"/>
          <w:lang w:val="es-CL"/>
        </w:rPr>
        <w:t>1,2</w:t>
      </w:r>
      <w:r w:rsidRPr="0029295A">
        <w:rPr>
          <w:lang w:val="es-CL"/>
        </w:rPr>
        <w:t>, Mariano del Sol</w:t>
      </w:r>
      <w:r w:rsidRPr="0029295A">
        <w:rPr>
          <w:vertAlign w:val="superscript"/>
          <w:lang w:val="es-CL"/>
        </w:rPr>
        <w:t>1,2,*</w:t>
      </w:r>
      <w:r w:rsidRPr="0029295A">
        <w:rPr>
          <w:lang w:val="es-CL"/>
        </w:rPr>
        <w:t xml:space="preserve"> and Bélgica Vásquez</w:t>
      </w:r>
      <w:r w:rsidRPr="0029295A">
        <w:rPr>
          <w:vertAlign w:val="superscript"/>
          <w:lang w:val="es-CL"/>
        </w:rPr>
        <w:t>3,*</w:t>
      </w:r>
    </w:p>
    <w:p w14:paraId="7A726660" w14:textId="77777777" w:rsidR="0029295A" w:rsidRPr="0029295A" w:rsidRDefault="0029295A" w:rsidP="0029295A">
      <w:pPr>
        <w:rPr>
          <w:rFonts w:ascii="Times New Roman" w:hAnsi="Times New Roman" w:cs="Times New Roman"/>
          <w:b/>
          <w:lang w:val="es-CL"/>
        </w:rPr>
      </w:pPr>
      <w:r w:rsidRPr="0029295A">
        <w:rPr>
          <w:rFonts w:ascii="Times New Roman" w:hAnsi="Times New Roman" w:cs="Times New Roman"/>
          <w:b/>
          <w:lang w:val="es-CL"/>
        </w:rPr>
        <w:t xml:space="preserve">* Correspondence: </w:t>
      </w:r>
    </w:p>
    <w:p w14:paraId="11CE725B" w14:textId="77777777" w:rsidR="0029295A" w:rsidRPr="0029295A" w:rsidRDefault="0029295A" w:rsidP="0029295A">
      <w:pPr>
        <w:rPr>
          <w:rFonts w:ascii="Times New Roman" w:hAnsi="Times New Roman" w:cs="Times New Roman"/>
          <w:lang w:val="es-CL"/>
        </w:rPr>
      </w:pPr>
      <w:r w:rsidRPr="0029295A">
        <w:rPr>
          <w:rFonts w:ascii="Times New Roman" w:hAnsi="Times New Roman" w:cs="Times New Roman"/>
          <w:lang w:val="es-CL"/>
        </w:rPr>
        <w:t>Mariano del Sol: mariano.delsol@ufrontera.cl</w:t>
      </w:r>
    </w:p>
    <w:p w14:paraId="3805BBBD" w14:textId="20E3EC5A" w:rsidR="0029295A" w:rsidRPr="0029295A" w:rsidRDefault="0029295A" w:rsidP="0029295A">
      <w:pPr>
        <w:rPr>
          <w:rFonts w:ascii="Times New Roman" w:hAnsi="Times New Roman" w:cs="Times New Roman"/>
          <w:lang w:val="es-CL"/>
        </w:rPr>
      </w:pPr>
      <w:r w:rsidRPr="0029295A">
        <w:rPr>
          <w:rFonts w:ascii="Times New Roman" w:hAnsi="Times New Roman" w:cs="Times New Roman"/>
          <w:lang w:val="es-CL"/>
        </w:rPr>
        <w:t>Bélgica Vásquez</w:t>
      </w:r>
      <w:r w:rsidR="00F072C1">
        <w:rPr>
          <w:rFonts w:ascii="Times New Roman" w:hAnsi="Times New Roman" w:cs="Times New Roman"/>
          <w:lang w:val="es-CL"/>
        </w:rPr>
        <w:t>:</w:t>
      </w:r>
      <w:bookmarkStart w:id="0" w:name="_GoBack"/>
      <w:bookmarkEnd w:id="0"/>
      <w:r w:rsidRPr="0029295A">
        <w:rPr>
          <w:rFonts w:ascii="Times New Roman" w:hAnsi="Times New Roman" w:cs="Times New Roman"/>
          <w:lang w:val="es-CL"/>
        </w:rPr>
        <w:t xml:space="preserve"> belgica.vasquez@ufrontera.cl</w:t>
      </w:r>
    </w:p>
    <w:p w14:paraId="7F51A319" w14:textId="77777777" w:rsidR="005F06CD" w:rsidRPr="0029295A" w:rsidRDefault="005F06CD">
      <w:pPr>
        <w:rPr>
          <w:rFonts w:ascii="Times New Roman" w:hAnsi="Times New Roman" w:cs="Times New Roman"/>
          <w:lang w:val="es-CL"/>
        </w:rPr>
      </w:pPr>
    </w:p>
    <w:p w14:paraId="638B56FA" w14:textId="76A3CC99" w:rsidR="005F06CD" w:rsidRPr="007F3222" w:rsidRDefault="0052253C">
      <w:pPr>
        <w:rPr>
          <w:rFonts w:ascii="Times New Roman" w:hAnsi="Times New Roman" w:cs="Times New Roman"/>
        </w:rPr>
      </w:pPr>
      <w:r w:rsidRPr="007F3222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7A2D07" w:rsidRPr="007F3222">
        <w:rPr>
          <w:rFonts w:ascii="Times New Roman" w:hAnsi="Times New Roman" w:cs="Times New Roman"/>
          <w:b/>
          <w:color w:val="000000" w:themeColor="text1"/>
        </w:rPr>
        <w:t>1</w:t>
      </w:r>
      <w:r w:rsidRPr="007F3222">
        <w:rPr>
          <w:rFonts w:ascii="Times New Roman" w:hAnsi="Times New Roman" w:cs="Times New Roman"/>
          <w:b/>
          <w:color w:val="000000" w:themeColor="text1"/>
        </w:rPr>
        <w:t xml:space="preserve"> (supple).</w:t>
      </w:r>
      <w:r w:rsidRPr="007F322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F3222">
        <w:rPr>
          <w:rFonts w:ascii="Times New Roman" w:hAnsi="Times New Roman" w:cs="Times New Roman"/>
          <w:color w:val="000000" w:themeColor="text1"/>
        </w:rPr>
        <w:t>Melissopalynological</w:t>
      </w:r>
      <w:proofErr w:type="spellEnd"/>
      <w:r w:rsidRPr="007F3222">
        <w:rPr>
          <w:rFonts w:ascii="Times New Roman" w:hAnsi="Times New Roman" w:cs="Times New Roman"/>
          <w:color w:val="000000" w:themeColor="text1"/>
        </w:rPr>
        <w:t xml:space="preserve"> analysis of the three samples of Ulmo </w:t>
      </w:r>
      <w:r w:rsidRPr="007F3222">
        <w:rPr>
          <w:rFonts w:ascii="Times New Roman" w:hAnsi="Times New Roman" w:cs="Times New Roman"/>
        </w:rPr>
        <w:t>honey (</w:t>
      </w:r>
      <w:r w:rsidRPr="007F3222">
        <w:rPr>
          <w:rFonts w:ascii="Times New Roman" w:hAnsi="Times New Roman" w:cs="Times New Roman"/>
          <w:i/>
        </w:rPr>
        <w:t>Eucryphia cordifolia</w:t>
      </w:r>
      <w:r w:rsidRPr="007F3222">
        <w:rPr>
          <w:rFonts w:ascii="Times New Roman" w:hAnsi="Times New Roman" w:cs="Times New Roman"/>
        </w:rPr>
        <w:t>).</w:t>
      </w:r>
    </w:p>
    <w:p w14:paraId="7394A582" w14:textId="77777777" w:rsidR="0052253C" w:rsidRPr="007F3222" w:rsidRDefault="0052253C">
      <w:pPr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2323"/>
        <w:gridCol w:w="2599"/>
        <w:gridCol w:w="1943"/>
      </w:tblGrid>
      <w:tr w:rsidR="0052253C" w:rsidRPr="007F3222" w14:paraId="1BA82A22" w14:textId="77777777" w:rsidTr="000C49CF">
        <w:trPr>
          <w:trHeight w:hRule="exact" w:val="382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E73A0" w14:textId="77777777" w:rsidR="0052253C" w:rsidRPr="007F3222" w:rsidRDefault="0052253C" w:rsidP="000C49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Hone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67D4A" w14:textId="77777777" w:rsidR="0052253C" w:rsidRPr="007F3222" w:rsidRDefault="0052253C" w:rsidP="000C49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mon Nam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17A9E" w14:textId="77777777" w:rsidR="0052253C" w:rsidRPr="007F3222" w:rsidRDefault="0052253C" w:rsidP="000C49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Scientific Nam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9C71C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% pollen grain</w:t>
            </w:r>
          </w:p>
        </w:tc>
      </w:tr>
      <w:tr w:rsidR="0052253C" w:rsidRPr="007F3222" w14:paraId="17DE29D4" w14:textId="77777777" w:rsidTr="000C49CF">
        <w:trPr>
          <w:trHeight w:hRule="exact" w:val="284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650D3B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8B950B9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Ulmo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85A9D35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ucryphia cordifolia</w:t>
            </w:r>
          </w:p>
        </w:tc>
        <w:tc>
          <w:tcPr>
            <w:tcW w:w="2029" w:type="dxa"/>
            <w:tcBorders>
              <w:top w:val="single" w:sz="4" w:space="0" w:color="auto"/>
              <w:bottom w:val="nil"/>
            </w:tcBorders>
          </w:tcPr>
          <w:p w14:paraId="174D9F1F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52.77</w:t>
            </w:r>
          </w:p>
        </w:tc>
      </w:tr>
      <w:tr w:rsidR="0052253C" w:rsidRPr="007F3222" w14:paraId="14E99177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40F75B05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6BA0B6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Big trefoi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015469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otus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uliginosus</w:t>
            </w:r>
            <w:proofErr w:type="spellEnd"/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6610285E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</w:tr>
      <w:tr w:rsidR="0052253C" w:rsidRPr="007F3222" w14:paraId="2064B26B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5F7E4A9C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012E59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Chilean myrtl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5BC07B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Luma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apiculata</w:t>
            </w:r>
            <w:proofErr w:type="spellEnd"/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25F418B6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</w:tr>
      <w:tr w:rsidR="0052253C" w:rsidRPr="007F3222" w14:paraId="36B4DEB2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521D8478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6FC204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Cat’s ea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72E5CD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Hypochoeris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radicata</w:t>
            </w:r>
            <w:proofErr w:type="spellEnd"/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1DE6B4DA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</w:tr>
      <w:tr w:rsidR="0052253C" w:rsidRPr="007F3222" w14:paraId="03FDFD11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53D021CA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2AD1507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Bluewee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0C94CB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Echium vulgare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7EB51545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</w:tr>
      <w:tr w:rsidR="0052253C" w:rsidRPr="007F3222" w14:paraId="75E50A43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41E23889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9FC4ED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Bull thistl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5273D0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Cirsium vulgare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6031E9D9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</w:tr>
      <w:tr w:rsidR="0052253C" w:rsidRPr="007F3222" w14:paraId="3403952C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6EC7A3C6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E2D172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Eucalyptu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89FF9E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Eucaliptus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p.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14203E52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</w:tr>
      <w:tr w:rsidR="0052253C" w:rsidRPr="007F3222" w14:paraId="2CB5C178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087E9A78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BF8AD21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Tiaca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E16CC65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Caldcluvia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1BABE67B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52253C" w:rsidRPr="007F3222" w14:paraId="2812865A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53CBE8B1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0AAAECF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Tineo</w:t>
            </w:r>
            <w:proofErr w:type="spellEnd"/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F01133E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Weinmannia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trichosperma</w:t>
            </w:r>
            <w:proofErr w:type="spellEnd"/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274BF569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52253C" w:rsidRPr="007F3222" w14:paraId="701286CF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69B8EFED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6D95101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Field must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058183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Brassica campestri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104632AB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52253C" w:rsidRPr="007F3222" w14:paraId="36230D58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11CAB85A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90EFFA2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White clove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F71A066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Trifolium repen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05234BE4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52253C" w:rsidRPr="007F3222" w14:paraId="4151B325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14:paraId="79C3C68D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6A50A67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Chilean hazel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48D02EF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Gevuina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avellana</w:t>
            </w:r>
            <w:proofErr w:type="spellEnd"/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</w:tcPr>
          <w:p w14:paraId="10B66BC9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</w:tr>
      <w:tr w:rsidR="0052253C" w:rsidRPr="007F3222" w14:paraId="5EB8B58F" w14:textId="77777777" w:rsidTr="000C49CF">
        <w:trPr>
          <w:trHeight w:hRule="exact" w:val="284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5263F6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1D1C62F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Ulmo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77ACCF9D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ucryphia cordifolia</w:t>
            </w:r>
          </w:p>
        </w:tc>
        <w:tc>
          <w:tcPr>
            <w:tcW w:w="2029" w:type="dxa"/>
            <w:tcBorders>
              <w:top w:val="single" w:sz="4" w:space="0" w:color="auto"/>
              <w:bottom w:val="nil"/>
            </w:tcBorders>
          </w:tcPr>
          <w:p w14:paraId="3BA5B25F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68.41</w:t>
            </w:r>
          </w:p>
        </w:tc>
      </w:tr>
      <w:tr w:rsidR="0052253C" w:rsidRPr="007F3222" w14:paraId="0794E7B1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6F1A20FD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8707548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Big trefoi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50303B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otus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uliginosus</w:t>
            </w:r>
            <w:proofErr w:type="spellEnd"/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385748E9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52253C" w:rsidRPr="007F3222" w14:paraId="4CE3A3AE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76892AFE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434D3C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Chilean myrtl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BF6AD1F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Luma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apiculata</w:t>
            </w:r>
            <w:proofErr w:type="spellEnd"/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015C4C31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</w:tr>
      <w:tr w:rsidR="0052253C" w:rsidRPr="007F3222" w14:paraId="59A7593F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540B26AC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D77F55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White clove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3CBA78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Trifolium repen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5CCA5839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52253C" w:rsidRPr="007F3222" w14:paraId="46D7F2BB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0417BE3A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E95F9C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Field must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D05A16A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Brassica campestris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7C0E2CC1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52253C" w:rsidRPr="007F3222" w14:paraId="56AF86BA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6587CB45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8E0004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Ivy of Uruguay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A36D26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Cissus striata</w:t>
            </w:r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3F9F2086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2253C" w:rsidRPr="007F3222" w14:paraId="446763DD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nil"/>
            </w:tcBorders>
          </w:tcPr>
          <w:p w14:paraId="26D06371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839FAC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Cat’s ea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B91571D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Hypochoeris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radicata</w:t>
            </w:r>
            <w:proofErr w:type="spellEnd"/>
          </w:p>
        </w:tc>
        <w:tc>
          <w:tcPr>
            <w:tcW w:w="2029" w:type="dxa"/>
            <w:tcBorders>
              <w:top w:val="nil"/>
              <w:bottom w:val="nil"/>
            </w:tcBorders>
          </w:tcPr>
          <w:p w14:paraId="61C7ADE7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2253C" w:rsidRPr="007F3222" w14:paraId="5408D5BF" w14:textId="77777777" w:rsidTr="000C49CF">
        <w:trPr>
          <w:trHeight w:hRule="exact" w:val="284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14:paraId="4D6EF32B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473A950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Eucalyptu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4334318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Eucaliptus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p.</w:t>
            </w: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</w:tcPr>
          <w:p w14:paraId="4DA1D22D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2253C" w:rsidRPr="007F3222" w14:paraId="1847A304" w14:textId="77777777" w:rsidTr="000C49CF">
        <w:trPr>
          <w:trHeight w:hRule="exact" w:val="284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1FCF293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F2EAB7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Ulmo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52324F3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Eucryphia cordifolia 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604D8080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82.80</w:t>
            </w:r>
          </w:p>
        </w:tc>
      </w:tr>
      <w:tr w:rsidR="0052253C" w:rsidRPr="007F3222" w14:paraId="500C1C3D" w14:textId="77777777" w:rsidTr="000C49CF">
        <w:trPr>
          <w:trHeight w:hRule="exact" w:val="284"/>
        </w:trPr>
        <w:tc>
          <w:tcPr>
            <w:tcW w:w="1696" w:type="dxa"/>
            <w:vMerge/>
          </w:tcPr>
          <w:p w14:paraId="0F45953E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B7B1541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Tiaca</w:t>
            </w:r>
            <w:proofErr w:type="spellEnd"/>
          </w:p>
        </w:tc>
        <w:tc>
          <w:tcPr>
            <w:tcW w:w="2693" w:type="dxa"/>
          </w:tcPr>
          <w:p w14:paraId="3BEB657C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Caldcluvia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2029" w:type="dxa"/>
          </w:tcPr>
          <w:p w14:paraId="50A11E16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</w:tr>
      <w:tr w:rsidR="0052253C" w:rsidRPr="007F3222" w14:paraId="607491B4" w14:textId="77777777" w:rsidTr="000C49CF">
        <w:trPr>
          <w:trHeight w:hRule="exact" w:val="284"/>
        </w:trPr>
        <w:tc>
          <w:tcPr>
            <w:tcW w:w="1696" w:type="dxa"/>
            <w:vMerge/>
          </w:tcPr>
          <w:p w14:paraId="7BA43FBA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72DAE2A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Pussy willow</w:t>
            </w:r>
          </w:p>
        </w:tc>
        <w:tc>
          <w:tcPr>
            <w:tcW w:w="2693" w:type="dxa"/>
          </w:tcPr>
          <w:p w14:paraId="5E7F7B2A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ix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caprea</w:t>
            </w:r>
            <w:proofErr w:type="spellEnd"/>
          </w:p>
        </w:tc>
        <w:tc>
          <w:tcPr>
            <w:tcW w:w="2029" w:type="dxa"/>
          </w:tcPr>
          <w:p w14:paraId="5BA4E867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</w:tr>
      <w:tr w:rsidR="0052253C" w:rsidRPr="007F3222" w14:paraId="617AE26F" w14:textId="77777777" w:rsidTr="000C49CF">
        <w:trPr>
          <w:trHeight w:hRule="exact" w:val="284"/>
        </w:trPr>
        <w:tc>
          <w:tcPr>
            <w:tcW w:w="1696" w:type="dxa"/>
            <w:vMerge/>
          </w:tcPr>
          <w:p w14:paraId="7306A1DF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07CCF09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Chilean myrtle</w:t>
            </w:r>
          </w:p>
        </w:tc>
        <w:tc>
          <w:tcPr>
            <w:tcW w:w="2693" w:type="dxa"/>
          </w:tcPr>
          <w:p w14:paraId="2F1F832F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Luma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apiculata</w:t>
            </w:r>
            <w:proofErr w:type="spellEnd"/>
          </w:p>
        </w:tc>
        <w:tc>
          <w:tcPr>
            <w:tcW w:w="2029" w:type="dxa"/>
          </w:tcPr>
          <w:p w14:paraId="66F85FAA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52253C" w:rsidRPr="007F3222" w14:paraId="35C847DE" w14:textId="77777777" w:rsidTr="000C49CF">
        <w:trPr>
          <w:trHeight w:hRule="exact" w:val="284"/>
        </w:trPr>
        <w:tc>
          <w:tcPr>
            <w:tcW w:w="1696" w:type="dxa"/>
            <w:vMerge/>
          </w:tcPr>
          <w:p w14:paraId="424DA8D2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8525ABA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Petra</w:t>
            </w:r>
          </w:p>
        </w:tc>
        <w:tc>
          <w:tcPr>
            <w:tcW w:w="2693" w:type="dxa"/>
          </w:tcPr>
          <w:p w14:paraId="4A6F74A0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Myrceugenia</w:t>
            </w:r>
            <w:proofErr w:type="spellEnd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exsucca</w:t>
            </w:r>
            <w:proofErr w:type="spellEnd"/>
          </w:p>
        </w:tc>
        <w:tc>
          <w:tcPr>
            <w:tcW w:w="2029" w:type="dxa"/>
          </w:tcPr>
          <w:p w14:paraId="30D9FCE9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52253C" w:rsidRPr="007F3222" w14:paraId="6D41798F" w14:textId="77777777" w:rsidTr="000C49CF">
        <w:trPr>
          <w:trHeight w:hRule="exact" w:val="284"/>
        </w:trPr>
        <w:tc>
          <w:tcPr>
            <w:tcW w:w="1696" w:type="dxa"/>
            <w:vMerge/>
          </w:tcPr>
          <w:p w14:paraId="5F79E597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269B8CE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Ribwort plantain</w:t>
            </w:r>
          </w:p>
        </w:tc>
        <w:tc>
          <w:tcPr>
            <w:tcW w:w="2693" w:type="dxa"/>
          </w:tcPr>
          <w:p w14:paraId="0CE3A6B5" w14:textId="77777777" w:rsidR="0052253C" w:rsidRPr="007F3222" w:rsidRDefault="0052253C" w:rsidP="000C49CF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i/>
                <w:sz w:val="20"/>
                <w:szCs w:val="20"/>
              </w:rPr>
              <w:t>Plantago lanceolata</w:t>
            </w:r>
          </w:p>
        </w:tc>
        <w:tc>
          <w:tcPr>
            <w:tcW w:w="2029" w:type="dxa"/>
          </w:tcPr>
          <w:p w14:paraId="147F2880" w14:textId="77777777" w:rsidR="0052253C" w:rsidRPr="007F3222" w:rsidRDefault="0052253C" w:rsidP="005225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</w:tbl>
    <w:p w14:paraId="03E15299" w14:textId="77777777" w:rsidR="005F06CD" w:rsidRPr="007F3222" w:rsidRDefault="005F06CD">
      <w:pPr>
        <w:rPr>
          <w:rFonts w:ascii="Times New Roman" w:hAnsi="Times New Roman" w:cs="Times New Roman"/>
        </w:rPr>
      </w:pPr>
    </w:p>
    <w:p w14:paraId="762A5D91" w14:textId="77777777" w:rsidR="00B34484" w:rsidRPr="007F3222" w:rsidRDefault="00B34484">
      <w:pPr>
        <w:rPr>
          <w:rFonts w:ascii="Times New Roman" w:hAnsi="Times New Roman" w:cs="Times New Roman"/>
        </w:rPr>
      </w:pPr>
      <w:r w:rsidRPr="007F3222">
        <w:rPr>
          <w:rFonts w:ascii="Times New Roman" w:hAnsi="Times New Roman" w:cs="Times New Roman"/>
        </w:rPr>
        <w:br w:type="page"/>
      </w:r>
    </w:p>
    <w:p w14:paraId="3ECF1BBD" w14:textId="77777777" w:rsidR="0029295A" w:rsidRDefault="0029295A" w:rsidP="00B3448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2548766" w14:textId="132A6687" w:rsidR="00B34484" w:rsidRPr="007F3222" w:rsidRDefault="00B34484" w:rsidP="00B3448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7F3222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7A2D07" w:rsidRPr="007F3222">
        <w:rPr>
          <w:rFonts w:ascii="Times New Roman" w:hAnsi="Times New Roman" w:cs="Times New Roman"/>
          <w:b/>
          <w:color w:val="000000" w:themeColor="text1"/>
        </w:rPr>
        <w:t>2</w:t>
      </w:r>
      <w:r w:rsidRPr="007F3222">
        <w:rPr>
          <w:rFonts w:ascii="Times New Roman" w:hAnsi="Times New Roman" w:cs="Times New Roman"/>
          <w:b/>
          <w:color w:val="000000" w:themeColor="text1"/>
        </w:rPr>
        <w:t xml:space="preserve"> (supple).</w:t>
      </w:r>
      <w:r w:rsidRPr="007F3222">
        <w:rPr>
          <w:rFonts w:ascii="Times New Roman" w:hAnsi="Times New Roman" w:cs="Times New Roman"/>
          <w:color w:val="000000" w:themeColor="text1"/>
        </w:rPr>
        <w:t xml:space="preserve"> Agar diffusion test. Inhibition halos of bacterial growth for </w:t>
      </w:r>
      <w:r w:rsidRPr="007F3222">
        <w:rPr>
          <w:rFonts w:ascii="Times New Roman" w:hAnsi="Times New Roman" w:cs="Times New Roman"/>
          <w:i/>
        </w:rPr>
        <w:t>Staphylococcus aureus</w:t>
      </w:r>
      <w:r w:rsidRPr="007F3222">
        <w:rPr>
          <w:rFonts w:ascii="Times New Roman" w:hAnsi="Times New Roman" w:cs="Times New Roman"/>
        </w:rPr>
        <w:t xml:space="preserve"> ATCC 25923. </w:t>
      </w:r>
    </w:p>
    <w:p w14:paraId="0FDB3A7C" w14:textId="77777777" w:rsidR="00B34484" w:rsidRPr="007F3222" w:rsidRDefault="00B34484" w:rsidP="00B3448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text" w:horzAnchor="margin" w:tblpY="154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5"/>
        <w:gridCol w:w="1174"/>
        <w:gridCol w:w="1207"/>
        <w:gridCol w:w="1207"/>
        <w:gridCol w:w="1224"/>
        <w:gridCol w:w="1207"/>
        <w:gridCol w:w="1224"/>
      </w:tblGrid>
      <w:tr w:rsidR="00153CCD" w:rsidRPr="007F3222" w14:paraId="5ABB864A" w14:textId="77777777" w:rsidTr="00AE1D1F">
        <w:trPr>
          <w:trHeight w:val="368"/>
        </w:trPr>
        <w:tc>
          <w:tcPr>
            <w:tcW w:w="7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F6622" w14:textId="77777777" w:rsidR="00153CCD" w:rsidRPr="007F3222" w:rsidRDefault="00153CCD" w:rsidP="00153C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40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E244F" w14:textId="77777777" w:rsidR="00153CCD" w:rsidRPr="007F3222" w:rsidRDefault="00153CCD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M1 Honey</w:t>
            </w:r>
          </w:p>
        </w:tc>
        <w:tc>
          <w:tcPr>
            <w:tcW w:w="143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AB24" w14:textId="77777777" w:rsidR="00153CCD" w:rsidRPr="007F3222" w:rsidRDefault="00153CCD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M2 Honey</w:t>
            </w:r>
          </w:p>
        </w:tc>
        <w:tc>
          <w:tcPr>
            <w:tcW w:w="143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93FA5" w14:textId="77777777" w:rsidR="00153CCD" w:rsidRPr="007F3222" w:rsidRDefault="00153CCD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M3 Honey</w:t>
            </w:r>
          </w:p>
        </w:tc>
      </w:tr>
      <w:tr w:rsidR="00153CCD" w:rsidRPr="007F3222" w14:paraId="1F4004F1" w14:textId="77777777" w:rsidTr="00153CCD">
        <w:trPr>
          <w:trHeight w:val="368"/>
        </w:trPr>
        <w:tc>
          <w:tcPr>
            <w:tcW w:w="7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BAD8E" w14:textId="77777777" w:rsidR="00153CCD" w:rsidRPr="007F3222" w:rsidRDefault="00153CCD" w:rsidP="00B344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E1746" w14:textId="77777777" w:rsidR="00153CCD" w:rsidRPr="007F3222" w:rsidRDefault="00153CCD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Mean (mm)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A77C" w14:textId="77777777" w:rsidR="00153CCD" w:rsidRPr="007F3222" w:rsidRDefault="00153CCD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8E55C" w14:textId="77777777" w:rsidR="00153CCD" w:rsidRPr="007F3222" w:rsidRDefault="00153CCD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Mean (mm)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3E5CD" w14:textId="77777777" w:rsidR="00153CCD" w:rsidRPr="007F3222" w:rsidRDefault="00153CCD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398C0" w14:textId="77777777" w:rsidR="00153CCD" w:rsidRPr="007F3222" w:rsidRDefault="00153CCD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Mean (mm)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7EF31" w14:textId="77777777" w:rsidR="00153CCD" w:rsidRPr="007F3222" w:rsidRDefault="00153CCD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B34484" w:rsidRPr="007F3222" w14:paraId="3C15E9AA" w14:textId="77777777" w:rsidTr="00153CCD">
        <w:trPr>
          <w:trHeight w:val="368"/>
        </w:trPr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A58BB" w14:textId="77777777" w:rsidR="00B34484" w:rsidRPr="007F3222" w:rsidRDefault="00B34484" w:rsidP="00B344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40 %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ED35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0.69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AB3B1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C51EF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0265A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0D15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3.97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EB5EB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B34484" w:rsidRPr="007F3222" w14:paraId="0CEEF768" w14:textId="77777777" w:rsidTr="00153CCD">
        <w:trPr>
          <w:trHeight w:val="36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1EAD0" w14:textId="77777777" w:rsidR="00B34484" w:rsidRPr="007F3222" w:rsidRDefault="00B34484" w:rsidP="00B344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9EF0C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4961E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FF949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4.1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B06B7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5FDD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399C6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</w:tr>
      <w:tr w:rsidR="00B34484" w:rsidRPr="007F3222" w14:paraId="0D3621BF" w14:textId="77777777" w:rsidTr="00153CCD">
        <w:trPr>
          <w:trHeight w:val="368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0648" w14:textId="77777777" w:rsidR="00B34484" w:rsidRPr="007F3222" w:rsidRDefault="00B34484" w:rsidP="00B344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0 %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BC629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DC9BF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1565D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B0D8C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36C95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956DD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34484" w:rsidRPr="007F3222" w14:paraId="151260BF" w14:textId="77777777" w:rsidTr="00153CCD">
        <w:trPr>
          <w:trHeight w:val="368"/>
        </w:trPr>
        <w:tc>
          <w:tcPr>
            <w:tcW w:w="7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5E79" w14:textId="77777777" w:rsidR="00B34484" w:rsidRPr="007F3222" w:rsidRDefault="00B34484" w:rsidP="00B344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5 %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29BE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1327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6A55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AE3F8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87790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FB152" w14:textId="77777777" w:rsidR="00B34484" w:rsidRPr="007F3222" w:rsidRDefault="00B34484" w:rsidP="00B344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D163D93" w14:textId="77777777" w:rsidR="00B34484" w:rsidRPr="007F3222" w:rsidRDefault="00B34484" w:rsidP="00B3448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s-ES"/>
        </w:rPr>
      </w:pPr>
    </w:p>
    <w:p w14:paraId="2A680491" w14:textId="77777777" w:rsidR="0029295A" w:rsidRDefault="0029295A" w:rsidP="00B3448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D07CBD5" w14:textId="477FF0EB" w:rsidR="00B34484" w:rsidRPr="007F3222" w:rsidRDefault="00AE1D1F" w:rsidP="00B3448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7F3222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BB35E6" w:rsidRPr="007F3222">
        <w:rPr>
          <w:rFonts w:ascii="Times New Roman" w:hAnsi="Times New Roman" w:cs="Times New Roman"/>
          <w:b/>
          <w:color w:val="000000" w:themeColor="text1"/>
        </w:rPr>
        <w:t>3</w:t>
      </w:r>
      <w:r w:rsidRPr="007F3222">
        <w:rPr>
          <w:rFonts w:ascii="Times New Roman" w:hAnsi="Times New Roman" w:cs="Times New Roman"/>
          <w:b/>
          <w:color w:val="000000" w:themeColor="text1"/>
        </w:rPr>
        <w:t xml:space="preserve"> (supple).</w:t>
      </w:r>
      <w:r w:rsidRPr="007F3222">
        <w:rPr>
          <w:rFonts w:ascii="Times New Roman" w:hAnsi="Times New Roman" w:cs="Times New Roman"/>
          <w:color w:val="000000" w:themeColor="text1"/>
        </w:rPr>
        <w:t xml:space="preserve"> Agar diffusion test. Inhibition halos of bacterial growth for </w:t>
      </w:r>
      <w:r w:rsidRPr="007F3222">
        <w:rPr>
          <w:rFonts w:ascii="Times New Roman" w:hAnsi="Times New Roman" w:cs="Times New Roman"/>
        </w:rPr>
        <w:t>Staphylococcus aureus ATCC 43300.</w:t>
      </w:r>
    </w:p>
    <w:p w14:paraId="3F238EC8" w14:textId="77777777" w:rsidR="00B34484" w:rsidRPr="007F3222" w:rsidRDefault="00B34484" w:rsidP="00B3448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6"/>
        <w:gridCol w:w="1207"/>
        <w:gridCol w:w="1224"/>
        <w:gridCol w:w="1208"/>
        <w:gridCol w:w="1224"/>
        <w:gridCol w:w="1207"/>
        <w:gridCol w:w="1222"/>
      </w:tblGrid>
      <w:tr w:rsidR="00AE1D1F" w:rsidRPr="007F3222" w14:paraId="5CB956A8" w14:textId="77777777" w:rsidTr="00AE1D1F">
        <w:trPr>
          <w:trHeight w:val="363"/>
        </w:trPr>
        <w:tc>
          <w:tcPr>
            <w:tcW w:w="7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977C8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43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5076E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M1 Honey</w:t>
            </w:r>
          </w:p>
        </w:tc>
        <w:tc>
          <w:tcPr>
            <w:tcW w:w="143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ABD49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M2 Honey</w:t>
            </w:r>
          </w:p>
        </w:tc>
        <w:tc>
          <w:tcPr>
            <w:tcW w:w="142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C6773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b/>
                <w:sz w:val="20"/>
                <w:szCs w:val="20"/>
              </w:rPr>
              <w:t>M3 Honey</w:t>
            </w:r>
          </w:p>
        </w:tc>
      </w:tr>
      <w:tr w:rsidR="00AE1D1F" w:rsidRPr="007F3222" w14:paraId="208166AA" w14:textId="77777777" w:rsidTr="00AE1D1F">
        <w:trPr>
          <w:trHeight w:val="363"/>
        </w:trPr>
        <w:tc>
          <w:tcPr>
            <w:tcW w:w="7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477E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99A8B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Mean (mm)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A44E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E2E0F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Mean (mm)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9DA9B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42806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Mean (mm)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06577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AE1D1F" w:rsidRPr="007F3222" w14:paraId="47B80AE0" w14:textId="77777777" w:rsidTr="00AE1D1F">
        <w:trPr>
          <w:trHeight w:val="363"/>
        </w:trPr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C58E8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40 %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B8B41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0.17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27B0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5411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0.34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2F4CE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65A80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CE46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AE1D1F" w:rsidRPr="007F3222" w14:paraId="694AF56D" w14:textId="77777777" w:rsidTr="00AE1D1F">
        <w:trPr>
          <w:trHeight w:val="363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61D18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72D3D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3907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A067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679B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49D7F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AD21A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AE1D1F" w:rsidRPr="007F3222" w14:paraId="4F4852E9" w14:textId="77777777" w:rsidTr="00AE1D1F">
        <w:trPr>
          <w:trHeight w:val="363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64976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10 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1F2B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16C4B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45184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7E761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5773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76C6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1D1F" w:rsidRPr="007F3222" w14:paraId="03632234" w14:textId="77777777" w:rsidTr="00AE1D1F">
        <w:trPr>
          <w:trHeight w:val="363"/>
        </w:trPr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A257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5 %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BA72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69542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8E9C1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C76B8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33002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59B49" w14:textId="77777777" w:rsidR="00AE1D1F" w:rsidRPr="007F3222" w:rsidRDefault="00AE1D1F" w:rsidP="00AE1D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32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D23E0D6" w14:textId="77777777" w:rsidR="0012139B" w:rsidRPr="007F3222" w:rsidRDefault="0012139B" w:rsidP="00B34484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4753135" w14:textId="026FC435" w:rsidR="005F06CD" w:rsidRPr="007F3222" w:rsidRDefault="005F06CD">
      <w:pPr>
        <w:rPr>
          <w:rFonts w:ascii="Times New Roman" w:hAnsi="Times New Roman" w:cs="Times New Roman"/>
        </w:rPr>
      </w:pPr>
    </w:p>
    <w:p w14:paraId="4D1D7BC6" w14:textId="7F222FBF" w:rsidR="00870DF3" w:rsidRPr="007F3222" w:rsidRDefault="00870DF3">
      <w:pPr>
        <w:rPr>
          <w:rFonts w:ascii="Times New Roman" w:hAnsi="Times New Roman" w:cs="Times New Roman"/>
        </w:rPr>
      </w:pPr>
    </w:p>
    <w:p w14:paraId="5D8EA3E7" w14:textId="4432B5F3" w:rsidR="00870DF3" w:rsidRPr="007F3222" w:rsidRDefault="00870DF3">
      <w:pPr>
        <w:rPr>
          <w:rFonts w:ascii="Times New Roman" w:hAnsi="Times New Roman" w:cs="Times New Roman"/>
        </w:rPr>
      </w:pPr>
    </w:p>
    <w:p w14:paraId="687B0DBB" w14:textId="53CAB2B2" w:rsidR="00870DF3" w:rsidRPr="007F3222" w:rsidRDefault="00870DF3">
      <w:pPr>
        <w:rPr>
          <w:rFonts w:ascii="Times New Roman" w:hAnsi="Times New Roman" w:cs="Times New Roman"/>
        </w:rPr>
      </w:pPr>
    </w:p>
    <w:p w14:paraId="223648DB" w14:textId="1795CC82" w:rsidR="00870DF3" w:rsidRPr="007F3222" w:rsidRDefault="00870DF3">
      <w:pPr>
        <w:rPr>
          <w:rFonts w:ascii="Times New Roman" w:hAnsi="Times New Roman" w:cs="Times New Roman"/>
        </w:rPr>
      </w:pPr>
    </w:p>
    <w:p w14:paraId="68D34D9F" w14:textId="0D55C806" w:rsidR="00870DF3" w:rsidRPr="007F3222" w:rsidRDefault="00870DF3">
      <w:pPr>
        <w:rPr>
          <w:rFonts w:ascii="Times New Roman" w:hAnsi="Times New Roman" w:cs="Times New Roman"/>
        </w:rPr>
      </w:pPr>
    </w:p>
    <w:p w14:paraId="2EE739F0" w14:textId="77A68905" w:rsidR="00870DF3" w:rsidRPr="007F3222" w:rsidRDefault="00870DF3">
      <w:pPr>
        <w:rPr>
          <w:rFonts w:ascii="Times New Roman" w:hAnsi="Times New Roman" w:cs="Times New Roman"/>
        </w:rPr>
      </w:pPr>
    </w:p>
    <w:p w14:paraId="4AE3870B" w14:textId="15C07F26" w:rsidR="00870DF3" w:rsidRPr="007F3222" w:rsidRDefault="00870DF3">
      <w:pPr>
        <w:rPr>
          <w:rFonts w:ascii="Times New Roman" w:hAnsi="Times New Roman" w:cs="Times New Roman"/>
        </w:rPr>
      </w:pPr>
    </w:p>
    <w:p w14:paraId="14DA9998" w14:textId="214305F5" w:rsidR="00870DF3" w:rsidRPr="007F3222" w:rsidRDefault="00870DF3">
      <w:pPr>
        <w:rPr>
          <w:rFonts w:ascii="Times New Roman" w:hAnsi="Times New Roman" w:cs="Times New Roman"/>
        </w:rPr>
      </w:pPr>
    </w:p>
    <w:p w14:paraId="23484226" w14:textId="261E83D9" w:rsidR="00870DF3" w:rsidRPr="007F3222" w:rsidRDefault="00870DF3">
      <w:pPr>
        <w:rPr>
          <w:rFonts w:ascii="Times New Roman" w:hAnsi="Times New Roman" w:cs="Times New Roman"/>
        </w:rPr>
      </w:pPr>
    </w:p>
    <w:p w14:paraId="7BB4DFB7" w14:textId="64F75F0C" w:rsidR="00870DF3" w:rsidRPr="007F3222" w:rsidRDefault="00870DF3">
      <w:pPr>
        <w:rPr>
          <w:rFonts w:ascii="Times New Roman" w:hAnsi="Times New Roman" w:cs="Times New Roman"/>
        </w:rPr>
      </w:pPr>
    </w:p>
    <w:p w14:paraId="01063B09" w14:textId="67137C6B" w:rsidR="00870DF3" w:rsidRPr="007F3222" w:rsidRDefault="00870DF3">
      <w:pPr>
        <w:rPr>
          <w:rFonts w:ascii="Times New Roman" w:hAnsi="Times New Roman" w:cs="Times New Roman"/>
        </w:rPr>
      </w:pPr>
    </w:p>
    <w:p w14:paraId="7198FEE5" w14:textId="15777D52" w:rsidR="00870DF3" w:rsidRPr="007F3222" w:rsidRDefault="00870DF3">
      <w:pPr>
        <w:rPr>
          <w:rFonts w:ascii="Times New Roman" w:hAnsi="Times New Roman" w:cs="Times New Roman"/>
        </w:rPr>
      </w:pPr>
    </w:p>
    <w:p w14:paraId="240F7C72" w14:textId="0125EA19" w:rsidR="00870DF3" w:rsidRPr="007F3222" w:rsidRDefault="00870DF3">
      <w:pPr>
        <w:rPr>
          <w:rFonts w:ascii="Times New Roman" w:hAnsi="Times New Roman" w:cs="Times New Roman"/>
        </w:rPr>
      </w:pPr>
    </w:p>
    <w:p w14:paraId="26927BE7" w14:textId="5CA816F2" w:rsidR="00870DF3" w:rsidRPr="007F3222" w:rsidRDefault="00870DF3">
      <w:pPr>
        <w:rPr>
          <w:rFonts w:ascii="Times New Roman" w:hAnsi="Times New Roman" w:cs="Times New Roman"/>
        </w:rPr>
      </w:pPr>
    </w:p>
    <w:p w14:paraId="378538F0" w14:textId="0CE62A74" w:rsidR="00870DF3" w:rsidRPr="007F3222" w:rsidRDefault="00870DF3">
      <w:pPr>
        <w:rPr>
          <w:rFonts w:ascii="Times New Roman" w:hAnsi="Times New Roman" w:cs="Times New Roman"/>
        </w:rPr>
      </w:pPr>
    </w:p>
    <w:p w14:paraId="74F760C1" w14:textId="5147CA4B" w:rsidR="00870DF3" w:rsidRPr="007F3222" w:rsidRDefault="00870DF3">
      <w:pPr>
        <w:rPr>
          <w:rFonts w:ascii="Times New Roman" w:hAnsi="Times New Roman" w:cs="Times New Roman"/>
        </w:rPr>
      </w:pPr>
    </w:p>
    <w:p w14:paraId="4A287497" w14:textId="0D0D9A6D" w:rsidR="00870DF3" w:rsidRPr="007F3222" w:rsidRDefault="00870DF3">
      <w:pPr>
        <w:rPr>
          <w:rFonts w:ascii="Times New Roman" w:hAnsi="Times New Roman" w:cs="Times New Roman"/>
        </w:rPr>
      </w:pPr>
    </w:p>
    <w:p w14:paraId="5DEA0BB5" w14:textId="76CFFCDC" w:rsidR="00870DF3" w:rsidRPr="007F3222" w:rsidRDefault="00870DF3">
      <w:pPr>
        <w:rPr>
          <w:rFonts w:ascii="Times New Roman" w:hAnsi="Times New Roman" w:cs="Times New Roman"/>
        </w:rPr>
      </w:pPr>
    </w:p>
    <w:p w14:paraId="24248985" w14:textId="28BC8810" w:rsidR="00870DF3" w:rsidRPr="007F3222" w:rsidRDefault="00870DF3">
      <w:pPr>
        <w:rPr>
          <w:rFonts w:ascii="Times New Roman" w:hAnsi="Times New Roman" w:cs="Times New Roman"/>
        </w:rPr>
      </w:pPr>
    </w:p>
    <w:p w14:paraId="63BC91FF" w14:textId="5439C8B7" w:rsidR="00870DF3" w:rsidRPr="007F3222" w:rsidRDefault="00870DF3">
      <w:pPr>
        <w:rPr>
          <w:rFonts w:ascii="Times New Roman" w:hAnsi="Times New Roman" w:cs="Times New Roman"/>
        </w:rPr>
      </w:pPr>
    </w:p>
    <w:p w14:paraId="47D5EF98" w14:textId="75556F42" w:rsidR="00870DF3" w:rsidRPr="007F3222" w:rsidRDefault="00870DF3">
      <w:pPr>
        <w:rPr>
          <w:rFonts w:ascii="Times New Roman" w:hAnsi="Times New Roman" w:cs="Times New Roman"/>
        </w:rPr>
      </w:pPr>
    </w:p>
    <w:sectPr w:rsidR="00870DF3" w:rsidRPr="007F3222" w:rsidSect="0052253C">
      <w:head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21F88" w14:textId="77777777" w:rsidR="002F6509" w:rsidRDefault="002F6509" w:rsidP="0029295A">
      <w:r>
        <w:separator/>
      </w:r>
    </w:p>
  </w:endnote>
  <w:endnote w:type="continuationSeparator" w:id="0">
    <w:p w14:paraId="7AF3880A" w14:textId="77777777" w:rsidR="002F6509" w:rsidRDefault="002F6509" w:rsidP="00292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269595" w14:textId="77777777" w:rsidR="002F6509" w:rsidRDefault="002F6509" w:rsidP="0029295A">
      <w:r>
        <w:separator/>
      </w:r>
    </w:p>
  </w:footnote>
  <w:footnote w:type="continuationSeparator" w:id="0">
    <w:p w14:paraId="44AE8061" w14:textId="77777777" w:rsidR="002F6509" w:rsidRDefault="002F6509" w:rsidP="002929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9D7CB" w14:textId="7F1C37A9" w:rsidR="0029295A" w:rsidRDefault="0029295A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8905DCE" wp14:editId="556B9B2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6CD"/>
    <w:rsid w:val="00093DFC"/>
    <w:rsid w:val="0012139B"/>
    <w:rsid w:val="00153CCD"/>
    <w:rsid w:val="00193128"/>
    <w:rsid w:val="0019731E"/>
    <w:rsid w:val="0029295A"/>
    <w:rsid w:val="002F6509"/>
    <w:rsid w:val="00341F5E"/>
    <w:rsid w:val="003D1DA8"/>
    <w:rsid w:val="004F3206"/>
    <w:rsid w:val="00502816"/>
    <w:rsid w:val="0052253C"/>
    <w:rsid w:val="0058157D"/>
    <w:rsid w:val="005F06CD"/>
    <w:rsid w:val="007A2D07"/>
    <w:rsid w:val="007F3222"/>
    <w:rsid w:val="00870DF3"/>
    <w:rsid w:val="008C345C"/>
    <w:rsid w:val="00940524"/>
    <w:rsid w:val="00955180"/>
    <w:rsid w:val="009A4C21"/>
    <w:rsid w:val="009F1A8B"/>
    <w:rsid w:val="00A449F5"/>
    <w:rsid w:val="00AE1D1F"/>
    <w:rsid w:val="00B21833"/>
    <w:rsid w:val="00B34484"/>
    <w:rsid w:val="00BB35E6"/>
    <w:rsid w:val="00C9394F"/>
    <w:rsid w:val="00CE36A4"/>
    <w:rsid w:val="00D1343D"/>
    <w:rsid w:val="00E92AB9"/>
    <w:rsid w:val="00F072C1"/>
    <w:rsid w:val="00F14AD1"/>
    <w:rsid w:val="00F9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B134C59"/>
  <w15:chartTrackingRefBased/>
  <w15:docId w15:val="{6FC8B042-6D79-4249-A7B3-11FC67117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6CD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F06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9295A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9295A"/>
    <w:rPr>
      <w:rFonts w:eastAsiaTheme="minorEastAsia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29295A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9295A"/>
    <w:rPr>
      <w:rFonts w:eastAsiaTheme="minorEastAsia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29295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tulo">
    <w:name w:val="Title"/>
    <w:basedOn w:val="Normal"/>
    <w:next w:val="Normal"/>
    <w:link w:val="TtuloCar"/>
    <w:qFormat/>
    <w:rsid w:val="0029295A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29295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29295A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29295A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29295A"/>
    <w:rPr>
      <w:rFonts w:eastAsiaTheme="minorEastAsia"/>
      <w:color w:val="5A5A5A" w:themeColor="text1" w:themeTint="A5"/>
      <w:spacing w:val="15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22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20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2-08-08T19:35:00Z</dcterms:created>
  <dcterms:modified xsi:type="dcterms:W3CDTF">2023-02-22T22:18:00Z</dcterms:modified>
</cp:coreProperties>
</file>